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0704D5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sz w:val="28"/>
          <w:szCs w:val="36"/>
          <w:lang w:val="en-US" w:eastAsia="zh-CN" w:bidi="ar"/>
        </w:rPr>
        <w:t xml:space="preserve">Multimedia </w:t>
      </w:r>
      <w:r>
        <w:rPr>
          <w:rFonts w:ascii="Times New Roman" w:hAnsi="Times New Roman" w:eastAsia="宋体" w:cs="Times New Roman"/>
          <w:b/>
          <w:bCs/>
          <w:sz w:val="28"/>
          <w:szCs w:val="36"/>
          <w:lang w:bidi="ar"/>
        </w:rPr>
        <w:t>A</w:t>
      </w:r>
      <w:bookmarkStart w:id="2" w:name="_GoBack"/>
      <w:bookmarkEnd w:id="2"/>
      <w:r>
        <w:rPr>
          <w:rFonts w:ascii="Times New Roman" w:hAnsi="Times New Roman" w:eastAsia="宋体" w:cs="Times New Roman"/>
          <w:b/>
          <w:bCs/>
          <w:sz w:val="28"/>
          <w:szCs w:val="36"/>
          <w:lang w:bidi="ar"/>
        </w:rPr>
        <w:t xml:space="preserve">ppendix </w:t>
      </w:r>
      <w:r>
        <w:rPr>
          <w:rFonts w:hint="eastAsia" w:ascii="Times New Roman" w:hAnsi="Times New Roman" w:eastAsia="宋体" w:cs="Times New Roman"/>
          <w:b/>
          <w:bCs/>
          <w:sz w:val="28"/>
          <w:szCs w:val="36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sz w:val="28"/>
          <w:szCs w:val="36"/>
          <w:lang w:bidi="ar"/>
        </w:rPr>
        <w:t xml:space="preserve">. </w:t>
      </w:r>
      <w:r>
        <w:rPr>
          <w:rFonts w:ascii="Times New Roman" w:hAnsi="Times New Roman" w:eastAsia="宋体" w:cs="Times New Roman"/>
          <w:sz w:val="28"/>
          <w:szCs w:val="36"/>
          <w:lang w:bidi="ar"/>
        </w:rPr>
        <w:t xml:space="preserve">Database </w:t>
      </w:r>
      <w:r>
        <w:rPr>
          <w:rFonts w:hint="eastAsia" w:ascii="Times New Roman" w:hAnsi="Times New Roman" w:eastAsia="宋体" w:cs="Times New Roman"/>
          <w:sz w:val="28"/>
          <w:szCs w:val="36"/>
          <w:lang w:bidi="ar"/>
        </w:rPr>
        <w:t>s</w:t>
      </w:r>
      <w:r>
        <w:rPr>
          <w:rFonts w:ascii="Times New Roman" w:hAnsi="Times New Roman" w:eastAsia="宋体" w:cs="Times New Roman"/>
          <w:sz w:val="28"/>
          <w:szCs w:val="36"/>
          <w:lang w:bidi="ar"/>
        </w:rPr>
        <w:t xml:space="preserve">earch </w:t>
      </w:r>
      <w:r>
        <w:rPr>
          <w:rFonts w:hint="eastAsia" w:ascii="Times New Roman" w:hAnsi="Times New Roman" w:eastAsia="宋体" w:cs="Times New Roman"/>
          <w:sz w:val="28"/>
          <w:szCs w:val="36"/>
          <w:lang w:bidi="ar"/>
        </w:rPr>
        <w:t>s</w:t>
      </w:r>
      <w:r>
        <w:rPr>
          <w:rFonts w:ascii="Times New Roman" w:hAnsi="Times New Roman" w:eastAsia="宋体" w:cs="Times New Roman"/>
          <w:sz w:val="28"/>
          <w:szCs w:val="36"/>
          <w:lang w:bidi="ar"/>
        </w:rPr>
        <w:t>trategies</w:t>
      </w:r>
      <w:r>
        <w:rPr>
          <w:rFonts w:hint="eastAsia" w:ascii="Times New Roman" w:hAnsi="Times New Roman" w:eastAsia="宋体" w:cs="Times New Roman"/>
          <w:sz w:val="28"/>
          <w:szCs w:val="36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sz w:val="36"/>
          <w:szCs w:val="4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PubMed Search Strategy</w:t>
      </w:r>
    </w:p>
    <w:p w14:paraId="7A0704D6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245"/>
        <w:gridCol w:w="1199"/>
      </w:tblGrid>
      <w:tr w14:paraId="7A0704D8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4D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4DC">
        <w:trPr>
          <w:trHeight w:val="384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D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4E0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D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"knowledge"[tiab] OR "awareness"[tiab] OR "belief*"[tiab] OR "perception*"[tiab] OR "intention*"[tiab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D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,798,468</w:t>
            </w:r>
          </w:p>
        </w:tc>
      </w:tr>
      <w:tr w14:paraId="7A0704E4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"attitude*"[tiab] OR "health education"[MeSH Terms] OR "health literacy"[MeSH Terms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86016</w:t>
            </w:r>
          </w:p>
        </w:tc>
      </w:tr>
      <w:tr w14:paraId="7A0704E8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OR #2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116861</w:t>
            </w:r>
          </w:p>
        </w:tc>
      </w:tr>
      <w:tr w14:paraId="7A0704EC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"serious game*"[tiab] OR "video game*"[tiab] OR "computer game*"[tiab] OR "digital game*"[tiab] OR "educational game*"[tiab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9614</w:t>
            </w:r>
          </w:p>
        </w:tc>
      </w:tr>
      <w:tr w14:paraId="7A0704F0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"mobile game*"[tiab] OR "online game*"[tiab] OR "VR game*"[tiab] OR "AR game*"[tiab] OR "gamification"[tiab] OR "serious games"[MeSH Terms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3553</w:t>
            </w:r>
          </w:p>
        </w:tc>
      </w:tr>
      <w:tr w14:paraId="7A0704F4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F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4 OR #5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2523</w:t>
            </w:r>
          </w:p>
        </w:tc>
      </w:tr>
      <w:tr w14:paraId="7A0704F8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randomized controlled trial[pt] OR controlled clinical trial[pt] OR randomized[tiab] OR randomised[tiab] OR "randomly allocated"[tiab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4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247522</w:t>
            </w:r>
          </w:p>
        </w:tc>
      </w:tr>
      <w:tr w14:paraId="7A070501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4F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4F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4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4FC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33"/>
            </w:tblGrid>
            <w:tr w14:paraId="7A0704FE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4FD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("2000/01/01"[Date - Publication]: "2025/05/31"[Date - Publication])</w:t>
                  </w:r>
                </w:p>
              </w:tc>
            </w:tr>
          </w:tbl>
          <w:p w14:paraId="7A0704F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5,395,180</w:t>
            </w:r>
          </w:p>
        </w:tc>
      </w:tr>
      <w:tr w14:paraId="7A070505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3 AND #6 AND #7 AND #8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546</w:t>
            </w:r>
          </w:p>
        </w:tc>
      </w:tr>
      <w:tr w14:paraId="7A070509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06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0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English[lang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0D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A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9 AND #10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544</w:t>
            </w:r>
          </w:p>
        </w:tc>
      </w:tr>
      <w:tr w14:paraId="7A07050F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0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518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1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13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p w14:paraId="7A0705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"2025/06/01"[Date - Publication]: "2025/10/01"[Date - Publication]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689,993</w:t>
            </w:r>
          </w:p>
        </w:tc>
      </w:tr>
      <w:tr w14:paraId="7A07051C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1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3 AND #6 AND #7 AND #10 AND #12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1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37</w:t>
            </w:r>
          </w:p>
        </w:tc>
      </w:tr>
      <w:tr w14:paraId="01C485FE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5F3B51F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3A1F1F0E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628669AC">
            <w:pPr>
              <w:rPr>
                <w:rFonts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5990DD4D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"Knowledge"[Mesh] OR "Attitude to Health"[Mesh] OR "Health Education"[Mesh] OR "Health Literacy"[Mesh] OR knowledge[tiab] OR awareness[tiab] OR belief*[tiab] OR perception*[tiab] OR attitude*[tiab] OR intention*[tiab]) AND ("Serious Games"[Mesh] OR "Video Games"[Mesh] OR serious game*[tiab] OR serious gaming[tiab] OR video game*[tiab] OR computer game*[tiab] OR digital game*[tiab] OR educational game*[tiab] OR mobile game*[tiab] OR online game*[tiab] OR VR game*[tiab] OR virtual reality game*[tiab] OR AR game*[tiab] OR augmented reality game*[tiab] OR gamification[tiab] OR game-based learning[tiab] OR digital simulation*[tiab]) AND (randomized controlled trial[pt] OR controlled clinical trial[pt] OR randomized[tiab] OR randomised[tiab] OR randomly[tiab] OR trial[tiab]) NOT (animals[mh] NOT humans[mh]) AND ("2000/01/01"[Date - Publication] : "2026/02/01"[Date - Publication]) AND English[lang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2586A971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1053</w:t>
            </w:r>
          </w:p>
        </w:tc>
      </w:tr>
    </w:tbl>
    <w:p w14:paraId="7A07051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Calibri" w:hAnsi="Calibri" w:eastAsia="宋体" w:cs="Arial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CINAHL Search Strategy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245"/>
        <w:gridCol w:w="1199"/>
      </w:tblGrid>
      <w:tr w14:paraId="7A07051F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51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523">
        <w:trPr>
          <w:trHeight w:val="384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527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I(knowledge OR awareness OR belief* OR perception* OR intention* OR attitude*) OR AB(knowledge OR awareness OR belief* OR perception* OR intention* OR attitude*) OR (MH "Health Education+") OR (MH "Health Literacy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14:paraId="7A07052B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I("serious game*" OR "video game*" OR "computer game*" OR "digital game*" OR "educational game*" OR "mobile game*" OR "online game*" OR "VR game*" OR "AR game*" OR gamification) OR AB("serious game*" OR "video game*" OR "computer game*" OR "digital game*" OR "educational game*" OR "mobile game*" OR "online game*" OR "VR game*" OR "AR game*" OR gamification) OR (MH "Serious Games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2F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randomized controlled trial OR controlled clinical trial OR randomi* OR "randomly allocated"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38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3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532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3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533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51"/>
            </w:tblGrid>
            <w:tr w14:paraId="7A070535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34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Limiters: Published Date from 20000101–20250531; English language</w:t>
                  </w:r>
                </w:p>
              </w:tc>
            </w:tr>
          </w:tbl>
          <w:p w14:paraId="7A07053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3C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3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3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AND #2 AND 3 AND #4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3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35</w:t>
            </w:r>
          </w:p>
        </w:tc>
      </w:tr>
      <w:tr w14:paraId="7A07053E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3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545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3F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40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p w14:paraId="7A0705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ers: Published Date from 20000101–20250531; English language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49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6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3 AND #6 AND #7 AND #10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5</w:t>
            </w:r>
          </w:p>
        </w:tc>
      </w:tr>
      <w:tr w14:paraId="7B6460E8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04753BD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69754A5C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022A9B8C">
            <w:pPr>
              <w:rPr>
                <w:rFonts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79E09B3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(MH "Knowledge+") OR (MH "Attitude to Health") OR (MH "Health Education+") OR (MH "Health Literacy") OR TI(knowledge OR awareness OR belief* OR perception* OR intention* OR attitude*) OR AB(knowledge OR awareness OR belief* OR perception* OR intention* OR attitude*)) AND ((MH "Serious Games") OR (MH "Video Games") OR TI("serious game*" OR "serious gaming" OR "video game*" OR "computer game*" OR "digital game*" OR "educational game*" OR "mobile game*" OR "online game*" OR "VR game*" OR "virtual reality game*" OR "AR game*" OR "augmented reality game*" OR gamification OR "game-based learning" OR "digital simulation*") OR AB("serious game*" OR "serious gaming" OR "video game*" OR "computer game*" OR "digital game*" OR "educational game*" OR "mobile game*" OR "online game*" OR "VR game*" OR "virtual reality game*" OR "AR game*" OR "augmented reality game*" OR gamification OR "game-based learning" OR "digital simulation*")) AND (MH "Randomized Controlled Trials" OR MH "Clinical Trials+" OR TI(randomized OR randomised OR randomly OR trial OR "controlled trial") OR AB(randomized OR randomised OR randomly OR trial OR "controlled trial")) Limiters: Published Date from 20000101–20260201; English Language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44E6E894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423</w:t>
            </w:r>
          </w:p>
        </w:tc>
      </w:tr>
    </w:tbl>
    <w:p w14:paraId="7A0705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Ovid Embase Search Strateg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245"/>
        <w:gridCol w:w="1199"/>
      </w:tblGrid>
      <w:tr w14:paraId="7A07054C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54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550">
        <w:trPr>
          <w:trHeight w:val="384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554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'knowledge':ab,ti OR 'awareness':ab,ti OR 'belief*':ab,ti OR 'perception*':ab,ti OR 'intention*':ab,ti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3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2271276</w:t>
            </w:r>
          </w:p>
        </w:tc>
      </w:tr>
      <w:tr w14:paraId="7A070558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'attitude*':ab,ti OR 'health education'/exp OR 'health literacy'/exp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693199</w:t>
            </w:r>
          </w:p>
        </w:tc>
      </w:tr>
      <w:tr w14:paraId="7A07055C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OR #2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,731,839</w:t>
            </w:r>
          </w:p>
        </w:tc>
      </w:tr>
      <w:tr w14:paraId="7A070560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'serious game*':ab,ti OR 'video game*':ab,ti OR 'computer game*':ab,ti OR 'digital game*':ab,ti OR 'educational game*':ab,ti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1,544</w:t>
            </w:r>
          </w:p>
        </w:tc>
      </w:tr>
      <w:tr w14:paraId="7A070564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'mobile game*':ab,ti OR 'online game*':ab,ti OR 'vr game*':ab,ti OR 'ar game*':ab,ti OR 'gamification':ab,ti OR 'serious game'/exp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3,738</w:t>
            </w:r>
          </w:p>
        </w:tc>
      </w:tr>
      <w:tr w14:paraId="7A07056B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567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6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568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4 OR 5</w:t>
            </w:r>
          </w:p>
          <w:p w14:paraId="7A0705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4,786</w:t>
            </w:r>
          </w:p>
        </w:tc>
      </w:tr>
      <w:tr w14:paraId="7A07056F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'randomized controlled trial'/exp OR 'controlled clinical trial'/exp OR random*:ab,ti OR 'randomly allocated':ab,ti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6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,818,946</w:t>
            </w:r>
          </w:p>
        </w:tc>
      </w:tr>
      <w:tr w14:paraId="7A070573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[2000-01-01]/sd NOT [2025-05-31]/sd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77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7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3 AND #6 AND #7 AND #8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7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813</w:t>
            </w:r>
          </w:p>
        </w:tc>
      </w:tr>
      <w:tr w14:paraId="7A07057B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8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9 AND [english]/lim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807</w:t>
            </w:r>
          </w:p>
        </w:tc>
      </w:tr>
      <w:tr w14:paraId="7A07057D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7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584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7F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57"/>
            </w:tblGrid>
            <w:tr w14:paraId="7A070581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80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[2025-06-01]/sd NOT [2025-10-01]/sd</w:t>
                  </w:r>
                </w:p>
              </w:tc>
            </w:tr>
          </w:tbl>
          <w:p w14:paraId="7A07058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8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8D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85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88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9 AND #11</w:t>
            </w:r>
          </w:p>
          <w:p w14:paraId="7A07058B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8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591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8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2 AND [english]/lim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42</w:t>
            </w:r>
          </w:p>
        </w:tc>
      </w:tr>
      <w:tr w14:paraId="52254F56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6F0FF48A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ate of search: Feb 1, 2026</w:t>
            </w:r>
          </w:p>
        </w:tc>
      </w:tr>
      <w:tr w14:paraId="5A4BE26D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4DD8A18">
            <w:pPr>
              <w:rPr>
                <w:rFonts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2078D84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('knowledge'/exp OR 'attitude to health'/exp OR 'health education'/exp OR 'health literacy'/exp OR knowledge:ab,ti OR awareness:ab,ti OR belief*:ab,ti OR perception*:ab,ti OR attitude*:ab,ti OR intention*:ab,ti) AND ('serious game'/exp OR 'video game'/exp OR serious game*:ab,ti OR serious gaming:ab,ti OR video game*:ab,ti OR computer game*:ab,ti OR digital game*:ab,ti OR educational game*:ab,ti OR mobile game*:ab,ti OR online game*:ab,ti OR vr game*:ab,ti OR virtual reality game*:ab,ti OR ar game*:ab,ti OR augmented reality game*:ab,ti OR gamification:ab,ti OR 'game based learning':ab,ti OR digital simulation*:ab,ti) AND ('randomized controlled trial'/exp OR 'controlled clinical trial'/exp OR random*:ab,ti OR randomly:ab,ti OR trial:ab,ti)) NOT ('animal'/exp NOT 'human'/exp) AND [2000-01-01]/sd AND [english]/lim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66CCCFC7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1540</w:t>
            </w:r>
          </w:p>
        </w:tc>
      </w:tr>
    </w:tbl>
    <w:p w14:paraId="7A070592">
      <w:pPr>
        <w:rPr>
          <w:rFonts w:ascii="Times New Roman" w:hAnsi="Times New Roman" w:cs="Times New Roman"/>
          <w:b/>
          <w:bCs/>
          <w:sz w:val="24"/>
        </w:rPr>
      </w:pPr>
    </w:p>
    <w:p w14:paraId="7A070593">
      <w:pPr>
        <w:rPr>
          <w:rFonts w:ascii="Times New Roman" w:hAnsi="Times New Roman" w:cs="Times New Roman"/>
          <w:b/>
          <w:bCs/>
          <w:sz w:val="24"/>
        </w:rPr>
      </w:pPr>
    </w:p>
    <w:p w14:paraId="7A07059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APA PsycInfo Search Strateg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245"/>
        <w:gridCol w:w="1199"/>
      </w:tblGrid>
      <w:tr w14:paraId="7A070596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5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59A">
        <w:trPr>
          <w:trHeight w:val="384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59E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9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knowledge or awareness or belief* or perception* or intention*).mp. [mp=title, abstract, heading word, table of contents, key concepts, original title, tests &amp; measures, mesh word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9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1312767</w:t>
            </w:r>
          </w:p>
        </w:tc>
      </w:tr>
      <w:tr w14:paraId="7A0705A2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9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attitude* or "health education" or "health literacy").mp. [mp=title, abstract, heading word, table of contents, key concepts, original title, tests &amp; measures, mesh word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630186</w:t>
            </w:r>
          </w:p>
        </w:tc>
      </w:tr>
      <w:tr w14:paraId="7A0705A6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OR #2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652470</w:t>
            </w:r>
          </w:p>
        </w:tc>
      </w:tr>
      <w:tr w14:paraId="7A0705AA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"serious game*" or "video game*" or "computer game*" or "digital game*" or "educational game*").mp. [mp=title, abstract, heading word, table of contents, key concepts, original title, tests &amp; measures, mesh word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7408</w:t>
            </w:r>
          </w:p>
        </w:tc>
      </w:tr>
      <w:tr w14:paraId="7A0705AE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"mobile game*" or "online game*" or "VR game*" or "AR game*" or "gamification").mp. [mp=title, abstract, heading word, table of contents, key concepts, original title, tests &amp; measures, mesh word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3823</w:t>
            </w:r>
          </w:p>
        </w:tc>
      </w:tr>
      <w:tr w14:paraId="7A0705B5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A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5B1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B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5B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#4 or #5).mp. [mp=title, abstract, heading word, table of contents, key concepts, original title, tests &amp; measures, mesh word]</w:t>
            </w:r>
            <w:ins w:id="0" w:author="Wendy Moyle" w:date="2025-10-29T00:16:00Z">
              <w:r>
                <w:rPr>
                  <w:rFonts w:ascii="Times New Roman" w:hAnsi="Times New Roman" w:eastAsia="宋体" w:cs="Times New Roman"/>
                  <w:color w:val="000000"/>
                  <w:lang w:bidi="ar"/>
                </w:rPr>
                <w:t xml:space="preserve"> </w:t>
              </w:r>
            </w:ins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#4 OR #5</w:t>
            </w:r>
          </w:p>
          <w:p w14:paraId="7A0705B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853917</w:t>
            </w:r>
          </w:p>
        </w:tc>
      </w:tr>
      <w:tr w14:paraId="7A0705B9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B6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randomized controlled trial or randomised or "randomly allocated" or "controlled clinical trial").mp. [mp=title, abstract, heading word, table of contents, key concepts, original title, tests &amp; measures, mesh word]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9604</w:t>
            </w:r>
          </w:p>
        </w:tc>
      </w:tr>
      <w:tr w14:paraId="7A0705BD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BA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3 and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B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772</w:t>
            </w:r>
          </w:p>
        </w:tc>
      </w:tr>
      <w:tr w14:paraId="7A0705C1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B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 8 to (english language and yr="2000 - Current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C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594</w:t>
            </w:r>
          </w:p>
        </w:tc>
      </w:tr>
      <w:tr w14:paraId="7A0705C3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C2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5CA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C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C5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p w14:paraId="7A0705C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 8 to (english language and yr="2000 - Current 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704</w:t>
            </w:r>
          </w:p>
        </w:tc>
      </w:tr>
      <w:tr w14:paraId="7C88B6BB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6E8246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651D099F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23D71527">
            <w:pP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0D533E55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((DE "Knowledge" OR DE "Attitudes" OR DE "Health Education" OR DE "Health Literacy" OR knowledge.mp. OR awareness.mp. OR belief*.mp. OR perception*.mp. OR attitude*.mp. OR intention*.mp.) AND (DE "Serious Games" OR DE "Video Games" OR serious game*.mp. OR serious gaming.mp. OR video game*.mp. OR computer game*.mp. OR digital game*.mp. OR educational game*.mp. OR mobile game*.mp. OR online game*.mp. OR VR game*.mp. OR virtual reality game*.mp. OR AR game*.mp. OR augmented reality game*.mp. OR gamification.mp. OR game-based learning.mp. OR digital simulation*.mp.) AND (DE "Treatment Effectiveness Evaluation" OR randomized controlled trial.mp. OR controlled clinical trial.mp. OR randomi?ed.mp. OR randomly.mp. OR trial.mp.)) AND limit to (English language AND yr="2000 -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urren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4D8AE918">
            <w:pP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5410</w:t>
            </w:r>
          </w:p>
        </w:tc>
      </w:tr>
    </w:tbl>
    <w:p w14:paraId="7A0705C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Calibri" w:hAnsi="Calibri" w:eastAsia="宋体" w:cs="Arial"/>
          <w:lang w:bidi="ar"/>
        </w:rPr>
        <w:br w:type="textWrapping"/>
      </w:r>
      <w:r>
        <w:rPr>
          <w:rFonts w:ascii="Times New Roman" w:hAnsi="Times New Roman" w:cs="Times New Roman"/>
          <w:b/>
          <w:bCs/>
          <w:sz w:val="24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Cochrane Central Register of Controlled Trials Search Strateg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245"/>
        <w:gridCol w:w="1199"/>
      </w:tblGrid>
      <w:tr w14:paraId="7A0705CE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5C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5D2">
        <w:trPr>
          <w:trHeight w:val="384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5D6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knowledge OR awareness OR belief* OR perception* OR intention*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77550</w:t>
            </w:r>
          </w:p>
        </w:tc>
      </w:tr>
      <w:tr w14:paraId="7A0705DA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attitude* OR "health education" OR "health literacy"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53135</w:t>
            </w:r>
          </w:p>
        </w:tc>
      </w:tr>
      <w:tr w14:paraId="7A0705DE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OR #2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202998</w:t>
            </w:r>
          </w:p>
        </w:tc>
      </w:tr>
      <w:tr w14:paraId="7A0705E2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D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serious NEXT game* OR video NEXT game* OR computer NEXT game* OR digital NEXT game* OR educational NEXT game* OR mobile NEXT game* OR online NEXT game* OR VR NEXT game* OR AR NEXT game* OR gamification OR serious NEXT games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811</w:t>
            </w:r>
          </w:p>
        </w:tc>
      </w:tr>
      <w:tr w14:paraId="7A0705E6">
        <w:trPr>
          <w:trHeight w:val="637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"randomized controlled trial" OR "controlled clinical trial" OR randomized OR randomised OR "randomly allocated")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405745</w:t>
            </w:r>
          </w:p>
        </w:tc>
      </w:tr>
      <w:tr w14:paraId="7A0705EA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3 AND #4 AND #5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983</w:t>
            </w:r>
          </w:p>
        </w:tc>
      </w:tr>
      <w:tr w14:paraId="7A0705EE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 6 to English language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E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870</w:t>
            </w:r>
          </w:p>
        </w:tc>
      </w:tr>
      <w:tr w14:paraId="7A0705F2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EF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Limit 7 to yr=”</w:t>
            </w:r>
            <w:r>
              <w:rPr>
                <w:rFonts w:ascii="Calibri" w:hAnsi="Calibri" w:eastAsia="宋体" w:cs="Arial"/>
                <w:color w:val="00000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Jan 1, 2000 - Current”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850</w:t>
            </w:r>
          </w:p>
        </w:tc>
      </w:tr>
      <w:tr w14:paraId="7A0705F4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5F3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5FB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F5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F6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48"/>
            </w:tblGrid>
            <w:tr w14:paraId="7A0705F8">
              <w:trPr>
                <w:tblCellSpacing w:w="15" w:type="dxa"/>
              </w:trPr>
              <w:tc>
                <w:tcPr>
                  <w:tcW w:w="6088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5F7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limit 7 to (english language and yr="</w:t>
                  </w:r>
                  <w:r>
                    <w:rPr>
                      <w:rFonts w:ascii="Times New Roman" w:hAnsi="Times New Roman" w:eastAsia="宋体" w:cs="Times New Roman"/>
                      <w:b/>
                      <w:bCs/>
                      <w:szCs w:val="21"/>
                      <w:lang w:bidi="ar"/>
                    </w:rPr>
                    <w:t xml:space="preserve"> June 1, 2025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 xml:space="preserve"> – Current ")</w:t>
                  </w:r>
                </w:p>
              </w:tc>
            </w:tr>
          </w:tbl>
          <w:p w14:paraId="7A0705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5F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36</w:t>
            </w:r>
          </w:p>
        </w:tc>
      </w:tr>
      <w:tr w14:paraId="33BBCBCE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D43F931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00353EE0">
        <w:trPr>
          <w:trHeight w:val="651" w:hRule="atLeast"/>
        </w:trPr>
        <w:tc>
          <w:tcPr>
            <w:tcW w:w="66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E00EDD0">
            <w:pPr>
              <w:rPr>
                <w:rFonts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4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44B023CC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(knowledge OR awareness OR belief* OR perception* OR attitude* OR intention* OR "health education" OR "health literacy") AND ("serious game*" OR "serious gaming" OR "video game*" OR "computer game*" OR "digital game*" OR "educational game*" OR "mobile game*" OR "online game*" OR "VR game*" OR "virtual reality game*" OR "AR game*" OR "augmented reality game*" OR gamification OR "game-based learning" OR "digital simulation*") AND (randomized OR randomised OR "controlled trial" OR "clinical trial" OR randomly OR trial)) with Publication Year from 2000 to 2026, in English</w:t>
            </w:r>
          </w:p>
        </w:tc>
        <w:tc>
          <w:tcPr>
            <w:tcW w:w="119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45A1DC8">
            <w:pP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921</w:t>
            </w:r>
          </w:p>
        </w:tc>
      </w:tr>
    </w:tbl>
    <w:p w14:paraId="7A0705FC">
      <w:pPr>
        <w:rPr>
          <w:rFonts w:ascii="Times New Roman" w:hAnsi="Times New Roman" w:cs="Times New Roman"/>
          <w:b/>
          <w:bCs/>
          <w:sz w:val="24"/>
        </w:rPr>
      </w:pPr>
    </w:p>
    <w:p w14:paraId="7A0705F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copus Search Strateg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7295"/>
        <w:gridCol w:w="1169"/>
      </w:tblGrid>
      <w:tr w14:paraId="7A0705FF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5F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603">
        <w:trPr>
          <w:trHeight w:val="384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607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ITLE-ABS-KEY (knowledge OR awareness OR belief* OR perception* OR intention* OR attitude* OR "health education" OR "health literacy"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14:paraId="7A07060B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ITLE-ABS-KEY ("serious game*" OR "video game*" OR "computer game*" OR "digital game*" OR "educational game*" OR "mobile game*" OR "online game*" OR "VR game*" OR "AR game*" OR gamification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0F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ITLE-ABS-KEY (randomized OR randomised OR "controlled trial" OR "clinical trial"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0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13">
        <w:trPr>
          <w:trHeight w:val="637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1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AND #2 AND #3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1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17">
        <w:trPr>
          <w:trHeight w:val="637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14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-TO (LANGUAGE, "English"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20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1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61A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61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61B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7079" w:type="dxa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79"/>
            </w:tblGrid>
            <w:tr w14:paraId="7A07061D">
              <w:trPr>
                <w:trHeight w:val="398" w:hRule="atLeast"/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61C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LIMIT-TO (PUBYEAR, 2000- Current)</w:t>
                  </w:r>
                </w:p>
              </w:tc>
            </w:tr>
          </w:tbl>
          <w:p w14:paraId="7A07061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1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,014 </w:t>
            </w:r>
          </w:p>
        </w:tc>
      </w:tr>
      <w:tr w14:paraId="7A070622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2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629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2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24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p w14:paraId="7A070627"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LIMIT-TO (PUBYEAR, 2000- Current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,147 </w:t>
            </w:r>
          </w:p>
        </w:tc>
      </w:tr>
      <w:tr w14:paraId="7B5C0242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1E8644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244D03B3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38EB0A53">
            <w:pP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2BF7EE77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TITLE-ABS-KEY (knowledge OR awareness OR belief* OR perception* OR attitude* OR intention* OR "health education" OR "health literacy") AND TITLE-ABS-KEY ("serious game*" OR "serious gaming" OR "video game*" OR "computer game*" OR "digital game*" OR "educational game*" OR "mobile game*" OR "online game*" OR "VR game*" OR "virtual reality game*" OR "AR game*" OR "augmented reality game*" OR gamification OR "game-based learning" OR "digital simulation*") AND TITLE-ABS-KEY (randomized OR randomised OR randomly OR trial OR "controlled trial" OR "clinical trial")) AND LIMIT-TO (LANGUAGE, "English") AND LIMIT-TO (PUBYEAR, 2000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 Curren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61841CAD">
            <w:pP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1257</w:t>
            </w:r>
          </w:p>
        </w:tc>
      </w:tr>
    </w:tbl>
    <w:p w14:paraId="7A07062A">
      <w:pPr>
        <w:rPr>
          <w:rFonts w:ascii="Times New Roman" w:hAnsi="Times New Roman" w:cs="Times New Roman"/>
          <w:b/>
          <w:bCs/>
          <w:sz w:val="24"/>
        </w:rPr>
      </w:pPr>
    </w:p>
    <w:p w14:paraId="7A07062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Web of Science Search Strateg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br w:type="textWrapping"/>
      </w: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7295"/>
        <w:gridCol w:w="1169"/>
      </w:tblGrid>
      <w:tr w14:paraId="7A07062D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62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631">
        <w:trPr>
          <w:trHeight w:val="384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2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Search terms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635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S=(knowledge OR awareness OR belief* OR perception* OR intention* OR attitude* OR "health education" OR "health literacy"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14:paraId="7A070639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6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S=("serious game*" OR "video game*" OR "computer game*" OR "digital game*" OR "educational game*" OR "mobile game*" OR "online game*" OR "VR game*" OR "AR game*" OR gamification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3D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A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TS=(randomized OR randomised OR "controlled trial" OR "clinical trial"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41">
        <w:trPr>
          <w:trHeight w:val="637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#1 AND #2 AND #3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4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45">
        <w:trPr>
          <w:trHeight w:val="637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4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Refined by: Languages=(English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07064E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46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"/>
            </w:tblGrid>
            <w:tr w14:paraId="7A070648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6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A070649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7079" w:type="dxa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79"/>
            </w:tblGrid>
            <w:tr w14:paraId="7A07064B">
              <w:trPr>
                <w:trHeight w:val="398" w:hRule="atLeast"/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64A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Refined by: Publication Years=(2000–2025)</w:t>
                  </w:r>
                </w:p>
              </w:tc>
            </w:tr>
          </w:tbl>
          <w:p w14:paraId="7A0706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4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742</w:t>
            </w:r>
          </w:p>
        </w:tc>
      </w:tr>
      <w:tr w14:paraId="7A070650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4F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Oct 1, 2025</w:t>
            </w:r>
          </w:p>
        </w:tc>
      </w:tr>
      <w:tr w14:paraId="7A070657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2">
            <w:pPr>
              <w:rPr>
                <w:rFonts w:ascii="Times New Roman" w:hAnsi="Times New Roman" w:cs="Times New Roman"/>
                <w:vanish/>
                <w:color w:val="000000"/>
                <w:szCs w:val="21"/>
              </w:rPr>
            </w:pPr>
          </w:p>
          <w:tbl>
            <w:tblPr>
              <w:tblStyle w:val="4"/>
              <w:tblW w:w="0" w:type="auto"/>
              <w:tblCellSpacing w:w="1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48"/>
            </w:tblGrid>
            <w:tr w14:paraId="7A070654">
              <w:trPr>
                <w:tblCellSpacing w:w="15" w:type="dxa"/>
              </w:trPr>
              <w:tc>
                <w:tcPr>
                  <w:tcW w:w="6088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A070653">
                  <w:pPr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Cs w:val="21"/>
                      <w:lang w:bidi="ar"/>
                    </w:rPr>
                    <w:t>Refined by: Publication Years=(2000–2025)</w:t>
                  </w:r>
                </w:p>
              </w:tc>
            </w:tr>
          </w:tbl>
          <w:p w14:paraId="7A070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752</w:t>
            </w:r>
          </w:p>
        </w:tc>
      </w:tr>
      <w:tr w14:paraId="52C812DC">
        <w:trPr>
          <w:trHeight w:val="651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FFE1DB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Feb 1, 2026</w:t>
            </w:r>
          </w:p>
        </w:tc>
      </w:tr>
      <w:tr w14:paraId="63618660">
        <w:trPr>
          <w:trHeight w:val="651" w:hRule="atLeast"/>
        </w:trPr>
        <w:tc>
          <w:tcPr>
            <w:tcW w:w="64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6518BE66">
            <w:pP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Arial"/>
                <w:b w:val="0"/>
                <w:bCs w:val="0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6666A3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S=(knowledge OR awareness OR belief* OR perception* OR intention* OR attitude* OR "health education" OR "health literacy")</w:t>
            </w:r>
          </w:p>
          <w:p w14:paraId="014D469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S=("serious game*" OR "serious gaming" OR "video game*" OR "computer game*" OR "digital game*" OR "educational game*" OR "mobile game*" OR "online game*" OR "VR game*" OR "virtual reality game*" OR "AR game*" OR "augmented reality game*" OR gamification OR "game-based learning" OR "digital simulation*")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S=(randomized OR randomised OR randomly OR trial OR "controlled trial" OR "clinical trial")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ined by: Languages=(English)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ined by: Publication Years=(2000–2026)</w:t>
            </w:r>
          </w:p>
        </w:tc>
        <w:tc>
          <w:tcPr>
            <w:tcW w:w="116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0C98F7A7">
            <w:pP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801</w:t>
            </w:r>
          </w:p>
        </w:tc>
      </w:tr>
    </w:tbl>
    <w:p w14:paraId="7A070658">
      <w:pPr>
        <w:rPr>
          <w:rFonts w:ascii="Times New Roman" w:hAnsi="Times New Roman" w:cs="Times New Roman"/>
          <w:b/>
          <w:bCs/>
          <w:sz w:val="24"/>
        </w:rPr>
      </w:pPr>
    </w:p>
    <w:p w14:paraId="7A07065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>References for Relevant Systematic Reviews &amp; Meta-analyses</w:t>
      </w:r>
    </w:p>
    <w:p w14:paraId="7A07065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6"/>
        <w:tblW w:w="910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7241"/>
        <w:gridCol w:w="1145"/>
      </w:tblGrid>
      <w:tr w14:paraId="7A07065C">
        <w:trPr>
          <w:trHeight w:val="384" w:hRule="atLeast"/>
        </w:trPr>
        <w:tc>
          <w:tcPr>
            <w:tcW w:w="9104" w:type="dxa"/>
            <w:gridSpan w:val="3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  <w:insideH w:val="single" w:sz="12" w:space="0"/>
            </w:tcBorders>
          </w:tcPr>
          <w:p w14:paraId="7A07065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Date of search: May 31, 2025</w:t>
            </w:r>
          </w:p>
        </w:tc>
      </w:tr>
      <w:tr w14:paraId="7A070660">
        <w:trPr>
          <w:trHeight w:val="384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#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ference</w:t>
            </w: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Results</w:t>
            </w:r>
          </w:p>
        </w:tc>
      </w:tr>
      <w:tr w14:paraId="7A070664">
        <w:trPr>
          <w:trHeight w:val="651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bookmarkStart w:id="1" w:name="_Hlk210823921"/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Montagni I, Mabchour I, Tzourio C. Digital gamification to enhance vaccine knowledge and uptake: scoping review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  <w:lang w:bidi="ar"/>
              </w:rPr>
              <w:t>JMIR Serious Games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 2020; 8: e16983.</w:t>
            </w: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bidi="ar"/>
              </w:rPr>
              <w:t>7</w:t>
            </w:r>
          </w:p>
        </w:tc>
      </w:tr>
      <w:tr w14:paraId="7A070668">
        <w:trPr>
          <w:trHeight w:val="651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Charlier N, Zupancic N, Fieuws S, et al. Serious games for improving knowledge and self-management in young people with chronic conditions: a systematic review and meta-analysis. J Am Med Inform Assoc 2016; 23: 230–9</w:t>
            </w: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9</w:t>
            </w:r>
          </w:p>
        </w:tc>
      </w:tr>
      <w:tr w14:paraId="7A07066C">
        <w:trPr>
          <w:trHeight w:val="651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Putri Y H S, Maryati I, Solehati T. Interventions to improve sexual and reproductive health-related knowledge and attitudes among adolescents: scoping review. Risk Manag Healthc Policy 2025; 18: 105–16.</w:t>
            </w: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3</w:t>
            </w:r>
          </w:p>
        </w:tc>
      </w:tr>
      <w:tr w14:paraId="7A070670">
        <w:trPr>
          <w:trHeight w:val="637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36"/>
                <w:szCs w:val="44"/>
              </w:rPr>
            </w:pPr>
            <w:r>
              <w:rPr>
                <w:rFonts w:ascii="Calibri" w:hAnsi="Calibri" w:eastAsia="宋体" w:cs="Arial"/>
                <w:b/>
                <w:bCs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Nørlev J, Sondrup K, Derosche C, et al. Game mechanisms in serious games that teach children with type 1 diabetes how to self-manage: a systematic scoping review. J Diabetes Sci Technol 2022; 16: 1253–69.</w:t>
            </w: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</w:tcPr>
          <w:p w14:paraId="7A07066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18</w:t>
            </w:r>
          </w:p>
        </w:tc>
      </w:tr>
      <w:bookmarkEnd w:id="1"/>
      <w:tr w14:paraId="7A070674">
        <w:trPr>
          <w:trHeight w:val="637" w:hRule="atLeast"/>
        </w:trPr>
        <w:tc>
          <w:tcPr>
            <w:tcW w:w="66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7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Total</w:t>
            </w:r>
          </w:p>
        </w:tc>
        <w:tc>
          <w:tcPr>
            <w:tcW w:w="72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7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</w:tcPr>
          <w:p w14:paraId="7A07067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47</w:t>
            </w:r>
          </w:p>
        </w:tc>
      </w:tr>
      <w:bookmarkEnd w:id="0"/>
    </w:tbl>
    <w:p w14:paraId="7A070675">
      <w:pPr>
        <w:rPr>
          <w:rFonts w:ascii="Times New Roman" w:hAnsi="Times New Roman" w:eastAsia="宋体" w:cs="Times New Roman"/>
          <w:lang w:bidi="ar"/>
        </w:rPr>
      </w:pPr>
      <w:r>
        <w:rPr>
          <w:rFonts w:ascii="Times New Roman" w:hAnsi="Times New Roman" w:eastAsia="宋体" w:cs="Times New Roman"/>
          <w:lang w:bidi="ar"/>
        </w:rPr>
        <w:t>Note: No new relevant systematic reviews or meta-analyses on serious games for public health education were identified in the updated search conducted in February 2026.</w:t>
      </w:r>
    </w:p>
    <w:p w14:paraId="7A070676">
      <w:pPr>
        <w:rPr>
          <w:rFonts w:ascii="Times New Roman" w:hAnsi="Times New Roman" w:eastAsia="宋体" w:cs="Times New Roman"/>
          <w:lang w:bidi="ar"/>
        </w:rPr>
      </w:pPr>
    </w:p>
    <w:sectPr>
      <w:headerReference r:id="rId3" w:type="default"/>
      <w:footerReference r:id="rId4" w:type="default"/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 w14:paraId="69FB3A75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37AF0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6F32A5">
    <w:pPr>
      <w:pStyle w:val="3"/>
      <w:rPr>
        <w:rFonts w:hint="eastAsia"/>
      </w:rPr>
    </w:pPr>
  </w:p>
  <w:p w14:paraId="4AAFB44C">
    <w:pPr>
      <w:pStyle w:val="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ndy Moyle">
    <w15:presenceInfo w15:providerId="None" w15:userId="Wendy Moy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F121B8"/>
    <w:rsid w:val="000E2B4E"/>
    <w:rsid w:val="001B0F86"/>
    <w:rsid w:val="00274F76"/>
    <w:rsid w:val="00350548"/>
    <w:rsid w:val="003B4AEB"/>
    <w:rsid w:val="00424FDC"/>
    <w:rsid w:val="00475736"/>
    <w:rsid w:val="00502084"/>
    <w:rsid w:val="00556300"/>
    <w:rsid w:val="00743B1A"/>
    <w:rsid w:val="00750445"/>
    <w:rsid w:val="007F28F2"/>
    <w:rsid w:val="00820C63"/>
    <w:rsid w:val="00900157"/>
    <w:rsid w:val="00905BE1"/>
    <w:rsid w:val="00935310"/>
    <w:rsid w:val="00947AC3"/>
    <w:rsid w:val="009C4AB8"/>
    <w:rsid w:val="009F3F48"/>
    <w:rsid w:val="00A8531F"/>
    <w:rsid w:val="00A94B2B"/>
    <w:rsid w:val="00AE7747"/>
    <w:rsid w:val="00BE2B76"/>
    <w:rsid w:val="00BF4C9E"/>
    <w:rsid w:val="00C370BF"/>
    <w:rsid w:val="00D745A7"/>
    <w:rsid w:val="00DE53BE"/>
    <w:rsid w:val="00E0743C"/>
    <w:rsid w:val="00E16410"/>
    <w:rsid w:val="00F30F30"/>
    <w:rsid w:val="0DF40736"/>
    <w:rsid w:val="23815D4C"/>
    <w:rsid w:val="26C8722C"/>
    <w:rsid w:val="36836CDF"/>
    <w:rsid w:val="37E22AEF"/>
    <w:rsid w:val="3D4B4B94"/>
    <w:rsid w:val="41D90A23"/>
    <w:rsid w:val="470D32BF"/>
    <w:rsid w:val="4E8522B6"/>
    <w:rsid w:val="60B97890"/>
    <w:rsid w:val="64378E51"/>
    <w:rsid w:val="65877D17"/>
    <w:rsid w:val="6F87E872"/>
    <w:rsid w:val="70F121B8"/>
    <w:rsid w:val="736D1458"/>
    <w:rsid w:val="BEBA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网格表 6 彩色1"/>
    <w:basedOn w:val="4"/>
    <w:qFormat/>
    <w:uiPriority w:val="0"/>
    <w:rPr>
      <w:color w:val="00000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cPr>
      <w:tc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7">
    <w:name w:val="页眉 字符"/>
    <w:basedOn w:val="5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201</Words>
  <Characters>7233</Characters>
  <Lines>640</Lines>
  <Paragraphs>505</Paragraphs>
  <TotalTime>1</TotalTime>
  <ScaleCrop>false</ScaleCrop>
  <LinksUpToDate>false</LinksUpToDate>
  <CharactersWithSpaces>8269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35:00Z</dcterms:created>
  <dc:creator>Harry</dc:creator>
  <cp:lastModifiedBy>Harry</cp:lastModifiedBy>
  <dcterms:modified xsi:type="dcterms:W3CDTF">2026-03-08T11:11:38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CE139B93B8D4BB588FC4D3C0097B6B3_13</vt:lpwstr>
  </property>
  <property fmtid="{D5CDD505-2E9C-101B-9397-08002B2CF9AE}" pid="4" name="KSOTemplateDocerSaveRecord">
    <vt:lpwstr>eyJoZGlkIjoiYzZiZDU2MWE0NGUyZTA2ZTZiMzk2NDAzNzI5MTE4ZDUiLCJ1c2VySWQiOiIyOTE2MjI5ODcifQ==</vt:lpwstr>
  </property>
  <property fmtid="{D5CDD505-2E9C-101B-9397-08002B2CF9AE}" pid="5" name="MSIP_Label_c9f92db8-2851-4df9-9d12-fab52f5b1415_Enabled">
    <vt:lpwstr>true</vt:lpwstr>
  </property>
  <property fmtid="{D5CDD505-2E9C-101B-9397-08002B2CF9AE}" pid="6" name="MSIP_Label_c9f92db8-2851-4df9-9d12-fab52f5b1415_SetDate">
    <vt:lpwstr>2025-10-28T22:40:33Z</vt:lpwstr>
  </property>
  <property fmtid="{D5CDD505-2E9C-101B-9397-08002B2CF9AE}" pid="7" name="MSIP_Label_c9f92db8-2851-4df9-9d12-fab52f5b1415_Method">
    <vt:lpwstr>Standard</vt:lpwstr>
  </property>
  <property fmtid="{D5CDD505-2E9C-101B-9397-08002B2CF9AE}" pid="8" name="MSIP_Label_c9f92db8-2851-4df9-9d12-fab52f5b1415_Name">
    <vt:lpwstr>UNOFFICIAL</vt:lpwstr>
  </property>
  <property fmtid="{D5CDD505-2E9C-101B-9397-08002B2CF9AE}" pid="9" name="MSIP_Label_c9f92db8-2851-4df9-9d12-fab52f5b1415_SiteId">
    <vt:lpwstr>5a7cc8ab-a4dc-4f9b-bf60-66714049ad62</vt:lpwstr>
  </property>
  <property fmtid="{D5CDD505-2E9C-101B-9397-08002B2CF9AE}" pid="10" name="MSIP_Label_c9f92db8-2851-4df9-9d12-fab52f5b1415_ActionId">
    <vt:lpwstr>53601fc6-f616-43fe-9fbf-864e531b575b</vt:lpwstr>
  </property>
  <property fmtid="{D5CDD505-2E9C-101B-9397-08002B2CF9AE}" pid="11" name="MSIP_Label_c9f92db8-2851-4df9-9d12-fab52f5b1415_ContentBits">
    <vt:lpwstr>0</vt:lpwstr>
  </property>
  <property fmtid="{D5CDD505-2E9C-101B-9397-08002B2CF9AE}" pid="12" name="MSIP_Label_c9f92db8-2851-4df9-9d12-fab52f5b1415_Tag">
    <vt:lpwstr>10, 3, 0, 1</vt:lpwstr>
  </property>
</Properties>
</file>